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B974D" w14:textId="7C11FDF6" w:rsidR="00CE4271" w:rsidRPr="005C409F" w:rsidRDefault="005C409F" w:rsidP="00CE4271">
      <w:pPr>
        <w:widowControl/>
        <w:spacing w:afterLines="50" w:after="156"/>
        <w:rPr>
          <w:rFonts w:ascii="Times New Roman" w:hAnsi="Times New Roman" w:cs="Times New Roman"/>
          <w:b/>
          <w:bCs/>
        </w:rPr>
      </w:pPr>
      <w:r w:rsidRPr="005C409F">
        <w:rPr>
          <w:rFonts w:ascii="Times New Roman" w:hAnsi="Times New Roman" w:cs="Times New Roman"/>
          <w:b/>
          <w:bCs/>
        </w:rPr>
        <w:t xml:space="preserve">Supplementary table </w:t>
      </w:r>
      <w:r w:rsidR="007B3114">
        <w:rPr>
          <w:rFonts w:ascii="Times New Roman" w:hAnsi="Times New Roman" w:cs="Times New Roman"/>
          <w:b/>
          <w:bCs/>
        </w:rPr>
        <w:t>4</w:t>
      </w:r>
      <w:r w:rsidRPr="005C409F">
        <w:rPr>
          <w:rFonts w:ascii="Times New Roman" w:hAnsi="Times New Roman" w:cs="Times New Roman"/>
          <w:b/>
          <w:bCs/>
        </w:rPr>
        <w:t xml:space="preserve"> </w:t>
      </w:r>
      <w:r w:rsidRPr="005C409F">
        <w:rPr>
          <w:rFonts w:ascii="Times New Roman" w:hAnsi="Times New Roman" w:cs="Times New Roman"/>
        </w:rPr>
        <w:t>Summary of ROIs for PacBio sequencing</w:t>
      </w:r>
    </w:p>
    <w:tbl>
      <w:tblPr>
        <w:tblW w:w="1119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9"/>
        <w:gridCol w:w="1829"/>
        <w:gridCol w:w="1829"/>
        <w:gridCol w:w="2026"/>
        <w:gridCol w:w="1985"/>
        <w:gridCol w:w="1701"/>
      </w:tblGrid>
      <w:tr w:rsidR="00CE4271" w:rsidRPr="005C409F" w14:paraId="7BC91257" w14:textId="77777777" w:rsidTr="00E1516E">
        <w:trPr>
          <w:trHeight w:val="712"/>
        </w:trPr>
        <w:tc>
          <w:tcPr>
            <w:tcW w:w="1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874B1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  <w:b/>
                <w:bCs/>
              </w:rPr>
              <w:t>cDNA size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16F50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  <w:b/>
                <w:bCs/>
              </w:rPr>
              <w:t>Reads of Insert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80EB5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  <w:b/>
                <w:bCs/>
              </w:rPr>
              <w:t>Read Bases of Insert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8E389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  <w:b/>
                <w:bCs/>
              </w:rPr>
              <w:t>Mean Read Length of Inser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DD7EF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  <w:b/>
                <w:bCs/>
              </w:rPr>
              <w:t>Mean Read Quality of Inser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1CB83" w14:textId="77777777" w:rsidR="00CE4271" w:rsidRPr="005C409F" w:rsidRDefault="00CE4271" w:rsidP="002B0968">
            <w:pPr>
              <w:jc w:val="right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  <w:b/>
                <w:bCs/>
              </w:rPr>
              <w:t>Mean Number of Passes</w:t>
            </w:r>
          </w:p>
        </w:tc>
      </w:tr>
      <w:tr w:rsidR="00CE4271" w:rsidRPr="005C409F" w14:paraId="0C7A18D4" w14:textId="77777777" w:rsidTr="00E1516E">
        <w:trPr>
          <w:trHeight w:val="257"/>
        </w:trPr>
        <w:tc>
          <w:tcPr>
            <w:tcW w:w="1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157CF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1-2K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29336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231,371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677DB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401,889,401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0BBFE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1,73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8B1EE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EA2D8" w14:textId="77777777" w:rsidR="00CE4271" w:rsidRPr="005C409F" w:rsidRDefault="00CE4271" w:rsidP="002B0968">
            <w:pPr>
              <w:jc w:val="right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13.00</w:t>
            </w:r>
          </w:p>
        </w:tc>
      </w:tr>
      <w:tr w:rsidR="00CE4271" w:rsidRPr="005C409F" w14:paraId="02ECDFE4" w14:textId="77777777" w:rsidTr="00E1516E">
        <w:trPr>
          <w:trHeight w:val="36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03C63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2-3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990C8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184,15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43B60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484,092,84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688E0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2,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DB94A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A2366" w14:textId="77777777" w:rsidR="00CE4271" w:rsidRPr="005C409F" w:rsidRDefault="00CE4271" w:rsidP="002B0968">
            <w:pPr>
              <w:jc w:val="right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8.00</w:t>
            </w:r>
          </w:p>
        </w:tc>
      </w:tr>
      <w:tr w:rsidR="00CE4271" w:rsidRPr="005C409F" w14:paraId="0EC0E8EB" w14:textId="77777777" w:rsidTr="00CE4271">
        <w:trPr>
          <w:trHeight w:val="335"/>
        </w:trPr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5C9ED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3-6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08C4C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100,80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31B8D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385,034,71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49ED5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3,8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E041A" w14:textId="77777777" w:rsidR="00CE4271" w:rsidRPr="005C409F" w:rsidRDefault="00CE4271" w:rsidP="002B0968">
            <w:pPr>
              <w:jc w:val="center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05886" w14:textId="77777777" w:rsidR="00CE4271" w:rsidRPr="005C409F" w:rsidRDefault="00CE4271" w:rsidP="002B0968">
            <w:pPr>
              <w:jc w:val="right"/>
              <w:rPr>
                <w:rFonts w:ascii="Times New Roman" w:hAnsi="Times New Roman" w:cs="Times New Roman"/>
              </w:rPr>
            </w:pPr>
            <w:r w:rsidRPr="005C409F">
              <w:rPr>
                <w:rFonts w:ascii="Times New Roman" w:hAnsi="Times New Roman" w:cs="Times New Roman"/>
              </w:rPr>
              <w:t>5.00</w:t>
            </w:r>
          </w:p>
        </w:tc>
      </w:tr>
    </w:tbl>
    <w:p w14:paraId="14CEFCA0" w14:textId="767DD436" w:rsidR="00F849B1" w:rsidRPr="005C409F" w:rsidRDefault="00F849B1">
      <w:pPr>
        <w:rPr>
          <w:rFonts w:ascii="Times New Roman" w:hAnsi="Times New Roman" w:cs="Times New Roman"/>
        </w:rPr>
      </w:pPr>
    </w:p>
    <w:sectPr w:rsidR="00F849B1" w:rsidRPr="005C409F" w:rsidSect="002B09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A6D50" w14:textId="77777777" w:rsidR="0023102F" w:rsidRDefault="0023102F" w:rsidP="00C80A01">
      <w:r>
        <w:separator/>
      </w:r>
    </w:p>
  </w:endnote>
  <w:endnote w:type="continuationSeparator" w:id="0">
    <w:p w14:paraId="4983B86E" w14:textId="77777777" w:rsidR="0023102F" w:rsidRDefault="0023102F" w:rsidP="00C80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BD8FD" w14:textId="77777777" w:rsidR="0023102F" w:rsidRDefault="0023102F" w:rsidP="00C80A01">
      <w:r>
        <w:separator/>
      </w:r>
    </w:p>
  </w:footnote>
  <w:footnote w:type="continuationSeparator" w:id="0">
    <w:p w14:paraId="64AC2AA2" w14:textId="77777777" w:rsidR="0023102F" w:rsidRDefault="0023102F" w:rsidP="00C80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zMDAxMzU0tDA3MDJU0lEKTi0uzszPAykwqgUASbzCbSwAAAA="/>
  </w:docVars>
  <w:rsids>
    <w:rsidRoot w:val="00BD1338"/>
    <w:rsid w:val="000E0C69"/>
    <w:rsid w:val="00126821"/>
    <w:rsid w:val="0023102F"/>
    <w:rsid w:val="002B0968"/>
    <w:rsid w:val="005C409F"/>
    <w:rsid w:val="007B3114"/>
    <w:rsid w:val="00A65D39"/>
    <w:rsid w:val="00A865EF"/>
    <w:rsid w:val="00B02B6E"/>
    <w:rsid w:val="00BD1338"/>
    <w:rsid w:val="00C80A01"/>
    <w:rsid w:val="00CE4271"/>
    <w:rsid w:val="00E1516E"/>
    <w:rsid w:val="00EE2E56"/>
    <w:rsid w:val="00F8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7009E"/>
  <w15:chartTrackingRefBased/>
  <w15:docId w15:val="{EA914B50-845D-482A-94C2-6559674F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3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宗瑞</dc:creator>
  <cp:keywords/>
  <dc:description/>
  <cp:lastModifiedBy>代 宗瑞</cp:lastModifiedBy>
  <cp:revision>7</cp:revision>
  <dcterms:created xsi:type="dcterms:W3CDTF">2020-08-18T13:28:00Z</dcterms:created>
  <dcterms:modified xsi:type="dcterms:W3CDTF">2021-07-09T17:19:00Z</dcterms:modified>
</cp:coreProperties>
</file>